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CC5721" w14:textId="6ACE2BAF" w:rsidR="00912566" w:rsidRPr="00E60618" w:rsidRDefault="00912566" w:rsidP="00912566">
      <w:pPr>
        <w:spacing w:line="480" w:lineRule="auto"/>
        <w:rPr>
          <w:color w:val="000000"/>
        </w:rPr>
      </w:pPr>
      <w:r>
        <w:rPr>
          <w:b/>
          <w:bCs/>
        </w:rPr>
        <w:t xml:space="preserve">Supplemental </w:t>
      </w:r>
      <w:r w:rsidR="004B4DDE">
        <w:rPr>
          <w:b/>
          <w:bCs/>
        </w:rPr>
        <w:t>Table 1</w:t>
      </w:r>
      <w:r>
        <w:rPr>
          <w:b/>
          <w:bCs/>
        </w:rPr>
        <w:t>.</w:t>
      </w:r>
      <w:r w:rsidRPr="00E60618">
        <w:rPr>
          <w:b/>
          <w:bCs/>
        </w:rPr>
        <w:t xml:space="preserve"> </w:t>
      </w:r>
      <w:r w:rsidRPr="00E60618">
        <w:t xml:space="preserve">Claims submitted </w:t>
      </w:r>
      <w:r w:rsidRPr="00E60618">
        <w:rPr>
          <w:color w:val="000000"/>
        </w:rPr>
        <w:t>for HS surgery by specialty</w:t>
      </w:r>
      <w:r w:rsidR="0067085C">
        <w:rPr>
          <w:color w:val="000000"/>
        </w:rPr>
        <w:t>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972"/>
        <w:gridCol w:w="2977"/>
        <w:gridCol w:w="2977"/>
      </w:tblGrid>
      <w:tr w:rsidR="00912566" w:rsidRPr="00E60618" w14:paraId="0CEE3D6A" w14:textId="77777777" w:rsidTr="00F917FE">
        <w:trPr>
          <w:trHeight w:val="260"/>
        </w:trPr>
        <w:tc>
          <w:tcPr>
            <w:tcW w:w="2972" w:type="dxa"/>
            <w:noWrap/>
            <w:hideMark/>
          </w:tcPr>
          <w:p w14:paraId="3D377E5B" w14:textId="77777777" w:rsidR="00912566" w:rsidRPr="00E60618" w:rsidRDefault="00912566" w:rsidP="00F917FE">
            <w:pPr>
              <w:spacing w:line="48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60618">
              <w:rPr>
                <w:b/>
                <w:bCs/>
                <w:color w:val="000000"/>
                <w:sz w:val="21"/>
                <w:szCs w:val="21"/>
              </w:rPr>
              <w:t>Specialty Billed</w:t>
            </w:r>
          </w:p>
        </w:tc>
        <w:tc>
          <w:tcPr>
            <w:tcW w:w="2977" w:type="dxa"/>
          </w:tcPr>
          <w:p w14:paraId="14F73C15" w14:textId="77777777" w:rsidR="00912566" w:rsidRPr="00E60618" w:rsidRDefault="00912566" w:rsidP="00F917FE">
            <w:pPr>
              <w:spacing w:line="48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60618">
              <w:rPr>
                <w:b/>
                <w:bCs/>
                <w:color w:val="000000"/>
                <w:sz w:val="21"/>
                <w:szCs w:val="21"/>
              </w:rPr>
              <w:t>No. (%) of Claims for R059</w:t>
            </w:r>
          </w:p>
        </w:tc>
        <w:tc>
          <w:tcPr>
            <w:tcW w:w="2977" w:type="dxa"/>
          </w:tcPr>
          <w:p w14:paraId="6BC8AEFE" w14:textId="77777777" w:rsidR="00912566" w:rsidRPr="00E60618" w:rsidRDefault="00912566" w:rsidP="00F917FE">
            <w:pPr>
              <w:spacing w:line="48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60618">
              <w:rPr>
                <w:b/>
                <w:bCs/>
                <w:color w:val="000000"/>
                <w:sz w:val="21"/>
                <w:szCs w:val="21"/>
              </w:rPr>
              <w:t>No. (%) of Claims for R060</w:t>
            </w:r>
          </w:p>
        </w:tc>
      </w:tr>
      <w:tr w:rsidR="00912566" w:rsidRPr="00E60618" w14:paraId="6E09C30E" w14:textId="77777777" w:rsidTr="00F917FE">
        <w:trPr>
          <w:trHeight w:val="260"/>
        </w:trPr>
        <w:tc>
          <w:tcPr>
            <w:tcW w:w="2972" w:type="dxa"/>
            <w:noWrap/>
            <w:vAlign w:val="bottom"/>
            <w:hideMark/>
          </w:tcPr>
          <w:p w14:paraId="2AB6B7CB" w14:textId="77777777" w:rsidR="00912566" w:rsidRPr="00E60618" w:rsidRDefault="00912566" w:rsidP="00F917FE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E60618">
              <w:rPr>
                <w:color w:val="000000"/>
                <w:sz w:val="21"/>
                <w:szCs w:val="21"/>
              </w:rPr>
              <w:t xml:space="preserve">General Surgery                     </w:t>
            </w:r>
          </w:p>
        </w:tc>
        <w:tc>
          <w:tcPr>
            <w:tcW w:w="2977" w:type="dxa"/>
            <w:vAlign w:val="bottom"/>
          </w:tcPr>
          <w:p w14:paraId="3EB5A7A2" w14:textId="77777777" w:rsidR="00912566" w:rsidRPr="00E60618" w:rsidRDefault="00912566" w:rsidP="00F917FE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E60618">
              <w:rPr>
                <w:color w:val="000000"/>
                <w:sz w:val="21"/>
                <w:szCs w:val="21"/>
              </w:rPr>
              <w:t>3,687 (61.6)</w:t>
            </w:r>
          </w:p>
        </w:tc>
        <w:tc>
          <w:tcPr>
            <w:tcW w:w="2977" w:type="dxa"/>
            <w:vAlign w:val="bottom"/>
          </w:tcPr>
          <w:p w14:paraId="59ECD73A" w14:textId="77777777" w:rsidR="00912566" w:rsidRPr="00E60618" w:rsidRDefault="00912566" w:rsidP="00F917FE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E60618">
              <w:rPr>
                <w:color w:val="000000"/>
                <w:sz w:val="21"/>
                <w:szCs w:val="21"/>
              </w:rPr>
              <w:t>247 (20.4)</w:t>
            </w:r>
          </w:p>
        </w:tc>
      </w:tr>
      <w:tr w:rsidR="00912566" w:rsidRPr="00E60618" w14:paraId="62432D59" w14:textId="77777777" w:rsidTr="00F917FE">
        <w:trPr>
          <w:trHeight w:val="260"/>
        </w:trPr>
        <w:tc>
          <w:tcPr>
            <w:tcW w:w="2972" w:type="dxa"/>
            <w:noWrap/>
            <w:vAlign w:val="bottom"/>
            <w:hideMark/>
          </w:tcPr>
          <w:p w14:paraId="078CDB03" w14:textId="77777777" w:rsidR="00912566" w:rsidRPr="00E60618" w:rsidRDefault="00912566" w:rsidP="00F917FE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E60618">
              <w:rPr>
                <w:color w:val="000000"/>
                <w:sz w:val="21"/>
                <w:szCs w:val="21"/>
              </w:rPr>
              <w:t xml:space="preserve">Plastic Surgery                     </w:t>
            </w:r>
          </w:p>
        </w:tc>
        <w:tc>
          <w:tcPr>
            <w:tcW w:w="2977" w:type="dxa"/>
            <w:vAlign w:val="bottom"/>
          </w:tcPr>
          <w:p w14:paraId="41BABD5C" w14:textId="77777777" w:rsidR="00912566" w:rsidRPr="00E60618" w:rsidRDefault="00912566" w:rsidP="00F917FE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E60618">
              <w:rPr>
                <w:color w:val="000000"/>
                <w:sz w:val="21"/>
                <w:szCs w:val="21"/>
              </w:rPr>
              <w:t>2,179 (36.4)</w:t>
            </w:r>
          </w:p>
        </w:tc>
        <w:tc>
          <w:tcPr>
            <w:tcW w:w="2977" w:type="dxa"/>
            <w:vAlign w:val="bottom"/>
          </w:tcPr>
          <w:p w14:paraId="33FF3FE6" w14:textId="77777777" w:rsidR="00912566" w:rsidRPr="00E60618" w:rsidRDefault="00912566" w:rsidP="00F917FE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E60618">
              <w:rPr>
                <w:color w:val="000000"/>
                <w:sz w:val="21"/>
                <w:szCs w:val="21"/>
              </w:rPr>
              <w:t>928 (76.6)</w:t>
            </w:r>
          </w:p>
        </w:tc>
      </w:tr>
      <w:tr w:rsidR="00912566" w:rsidRPr="00E60618" w14:paraId="2B57A379" w14:textId="77777777" w:rsidTr="00F917FE">
        <w:trPr>
          <w:trHeight w:val="260"/>
        </w:trPr>
        <w:tc>
          <w:tcPr>
            <w:tcW w:w="2972" w:type="dxa"/>
            <w:noWrap/>
            <w:vAlign w:val="bottom"/>
            <w:hideMark/>
          </w:tcPr>
          <w:p w14:paraId="462FA485" w14:textId="77777777" w:rsidR="00912566" w:rsidRPr="00E60618" w:rsidRDefault="00912566" w:rsidP="00F917FE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E60618">
              <w:rPr>
                <w:color w:val="000000"/>
                <w:sz w:val="21"/>
                <w:szCs w:val="21"/>
              </w:rPr>
              <w:t xml:space="preserve">Obstetrics and Gynaecology            </w:t>
            </w:r>
          </w:p>
        </w:tc>
        <w:tc>
          <w:tcPr>
            <w:tcW w:w="2977" w:type="dxa"/>
            <w:vAlign w:val="bottom"/>
          </w:tcPr>
          <w:p w14:paraId="2CC75F74" w14:textId="77777777" w:rsidR="00912566" w:rsidRPr="00E60618" w:rsidRDefault="00912566" w:rsidP="00F917FE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E60618">
              <w:rPr>
                <w:color w:val="000000"/>
                <w:sz w:val="21"/>
                <w:szCs w:val="21"/>
              </w:rPr>
              <w:t>57 (1.0)</w:t>
            </w:r>
          </w:p>
        </w:tc>
        <w:tc>
          <w:tcPr>
            <w:tcW w:w="2977" w:type="dxa"/>
            <w:vAlign w:val="bottom"/>
          </w:tcPr>
          <w:p w14:paraId="77A5B682" w14:textId="77777777" w:rsidR="00912566" w:rsidRPr="00E60618" w:rsidRDefault="00912566" w:rsidP="00F917FE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E60618">
              <w:rPr>
                <w:color w:val="000000"/>
                <w:sz w:val="21"/>
                <w:szCs w:val="21"/>
              </w:rPr>
              <w:t>6 (0.5)</w:t>
            </w:r>
          </w:p>
        </w:tc>
      </w:tr>
      <w:tr w:rsidR="00912566" w:rsidRPr="00E60618" w14:paraId="71D0DF26" w14:textId="77777777" w:rsidTr="00F917FE">
        <w:trPr>
          <w:trHeight w:val="260"/>
        </w:trPr>
        <w:tc>
          <w:tcPr>
            <w:tcW w:w="2972" w:type="dxa"/>
            <w:noWrap/>
            <w:vAlign w:val="bottom"/>
            <w:hideMark/>
          </w:tcPr>
          <w:p w14:paraId="5C271160" w14:textId="77777777" w:rsidR="00912566" w:rsidRPr="00E60618" w:rsidRDefault="00912566" w:rsidP="00F917FE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E60618">
              <w:rPr>
                <w:color w:val="000000"/>
                <w:sz w:val="21"/>
                <w:szCs w:val="21"/>
              </w:rPr>
              <w:t xml:space="preserve">Urology                    </w:t>
            </w:r>
          </w:p>
        </w:tc>
        <w:tc>
          <w:tcPr>
            <w:tcW w:w="2977" w:type="dxa"/>
            <w:vAlign w:val="bottom"/>
          </w:tcPr>
          <w:p w14:paraId="61D28775" w14:textId="77777777" w:rsidR="00912566" w:rsidRPr="00E60618" w:rsidRDefault="00912566" w:rsidP="00F917FE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E60618">
              <w:rPr>
                <w:color w:val="000000"/>
                <w:sz w:val="21"/>
                <w:szCs w:val="21"/>
              </w:rPr>
              <w:t>48 (0.8)</w:t>
            </w:r>
          </w:p>
        </w:tc>
        <w:tc>
          <w:tcPr>
            <w:tcW w:w="2977" w:type="dxa"/>
            <w:vAlign w:val="bottom"/>
          </w:tcPr>
          <w:p w14:paraId="64A38FCF" w14:textId="77777777" w:rsidR="00912566" w:rsidRPr="00E60618" w:rsidRDefault="00912566" w:rsidP="00F917FE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E60618">
              <w:rPr>
                <w:color w:val="000000"/>
                <w:sz w:val="21"/>
                <w:szCs w:val="21"/>
              </w:rPr>
              <w:t>10 (0.8)</w:t>
            </w:r>
          </w:p>
        </w:tc>
      </w:tr>
      <w:tr w:rsidR="00912566" w:rsidRPr="00E60618" w14:paraId="3CCE5233" w14:textId="77777777" w:rsidTr="00F917FE">
        <w:trPr>
          <w:trHeight w:val="260"/>
        </w:trPr>
        <w:tc>
          <w:tcPr>
            <w:tcW w:w="2972" w:type="dxa"/>
            <w:noWrap/>
            <w:vAlign w:val="bottom"/>
            <w:hideMark/>
          </w:tcPr>
          <w:p w14:paraId="750DA4AB" w14:textId="77777777" w:rsidR="00912566" w:rsidRPr="00E60618" w:rsidRDefault="00912566" w:rsidP="00F917FE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E60618">
              <w:rPr>
                <w:color w:val="000000"/>
                <w:sz w:val="21"/>
                <w:szCs w:val="21"/>
              </w:rPr>
              <w:t xml:space="preserve">Dermatology                         </w:t>
            </w:r>
          </w:p>
        </w:tc>
        <w:tc>
          <w:tcPr>
            <w:tcW w:w="2977" w:type="dxa"/>
            <w:vAlign w:val="bottom"/>
          </w:tcPr>
          <w:p w14:paraId="27733BAB" w14:textId="77777777" w:rsidR="00912566" w:rsidRPr="00E60618" w:rsidRDefault="00912566" w:rsidP="00F917FE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E60618">
              <w:rPr>
                <w:color w:val="000000"/>
                <w:sz w:val="21"/>
                <w:szCs w:val="21"/>
              </w:rPr>
              <w:t>13 (0.2)</w:t>
            </w:r>
          </w:p>
        </w:tc>
        <w:tc>
          <w:tcPr>
            <w:tcW w:w="2977" w:type="dxa"/>
            <w:vAlign w:val="bottom"/>
          </w:tcPr>
          <w:p w14:paraId="0AC4D93B" w14:textId="77777777" w:rsidR="00912566" w:rsidRPr="00E60618" w:rsidRDefault="00912566" w:rsidP="00F917FE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E60618">
              <w:rPr>
                <w:color w:val="000000"/>
                <w:sz w:val="21"/>
                <w:szCs w:val="21"/>
              </w:rPr>
              <w:t>20 (1.7)</w:t>
            </w:r>
          </w:p>
        </w:tc>
      </w:tr>
    </w:tbl>
    <w:p w14:paraId="60FEA8BA" w14:textId="2B279F7E" w:rsidR="007C4C3B" w:rsidRPr="007C4C3B" w:rsidRDefault="007C4C3B" w:rsidP="007C4C3B">
      <w:pPr>
        <w:spacing w:line="480" w:lineRule="auto"/>
      </w:pPr>
    </w:p>
    <w:sectPr w:rsidR="007C4C3B" w:rsidRPr="007C4C3B" w:rsidSect="002E5EEC">
      <w:footerReference w:type="even" r:id="rId9"/>
      <w:footerReference w:type="default" r:id="rId10"/>
      <w:pgSz w:w="12240" w:h="15840"/>
      <w:pgMar w:top="1440" w:right="1440" w:bottom="1440" w:left="1440" w:header="709" w:footer="709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821828" w14:textId="77777777" w:rsidR="00840401" w:rsidRDefault="00840401">
      <w:r>
        <w:separator/>
      </w:r>
    </w:p>
  </w:endnote>
  <w:endnote w:type="continuationSeparator" w:id="0">
    <w:p w14:paraId="4678604F" w14:textId="77777777" w:rsidR="00840401" w:rsidRDefault="00840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953990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A90E05" w14:textId="1EBA8F77" w:rsidR="00812161" w:rsidRDefault="00812161" w:rsidP="00B045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000087" w14:textId="0A0BE6FC" w:rsidR="00CC6998" w:rsidRDefault="00CC6998" w:rsidP="0081216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jc w:val="right"/>
      <w:rPr>
        <w:color w:val="000000"/>
      </w:rPr>
    </w:pPr>
  </w:p>
  <w:p w14:paraId="00000088" w14:textId="77777777" w:rsidR="00CC6998" w:rsidRDefault="00CC699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085" w14:textId="7556CFCC" w:rsidR="00CC6998" w:rsidRDefault="00CC6998" w:rsidP="0081216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jc w:val="right"/>
      <w:rPr>
        <w:color w:val="000000"/>
      </w:rPr>
    </w:pPr>
  </w:p>
  <w:p w14:paraId="00000086" w14:textId="77777777" w:rsidR="00CC6998" w:rsidRDefault="00CC699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B3465D" w14:textId="77777777" w:rsidR="00840401" w:rsidRDefault="00840401">
      <w:r>
        <w:separator/>
      </w:r>
    </w:p>
  </w:footnote>
  <w:footnote w:type="continuationSeparator" w:id="0">
    <w:p w14:paraId="28D8814F" w14:textId="77777777" w:rsidR="00840401" w:rsidRDefault="008404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9335C4"/>
    <w:multiLevelType w:val="hybridMultilevel"/>
    <w:tmpl w:val="E1A889BE"/>
    <w:lvl w:ilvl="0" w:tplc="CFB872B2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A6B2F"/>
    <w:multiLevelType w:val="hybridMultilevel"/>
    <w:tmpl w:val="EBCCA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7074AF"/>
    <w:multiLevelType w:val="hybridMultilevel"/>
    <w:tmpl w:val="6B3AF01A"/>
    <w:lvl w:ilvl="0" w:tplc="94CE3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0EEDD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1FE51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6F4C5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BF42D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FFAD1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41650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B4EC6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90CC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559914A2"/>
    <w:multiLevelType w:val="multilevel"/>
    <w:tmpl w:val="8A7402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6997CF5"/>
    <w:multiLevelType w:val="hybridMultilevel"/>
    <w:tmpl w:val="82B0183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06122A"/>
    <w:multiLevelType w:val="multilevel"/>
    <w:tmpl w:val="F02A077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A3D"/>
    <w:rsid w:val="0000094A"/>
    <w:rsid w:val="00000A89"/>
    <w:rsid w:val="00002C39"/>
    <w:rsid w:val="00003AC5"/>
    <w:rsid w:val="0000419F"/>
    <w:rsid w:val="0001018D"/>
    <w:rsid w:val="00012056"/>
    <w:rsid w:val="000157CA"/>
    <w:rsid w:val="00015B42"/>
    <w:rsid w:val="00016A19"/>
    <w:rsid w:val="000208FD"/>
    <w:rsid w:val="000238B7"/>
    <w:rsid w:val="0003097B"/>
    <w:rsid w:val="000309C0"/>
    <w:rsid w:val="00031F27"/>
    <w:rsid w:val="00032DF0"/>
    <w:rsid w:val="00033BAC"/>
    <w:rsid w:val="00036179"/>
    <w:rsid w:val="00036C9A"/>
    <w:rsid w:val="000446F1"/>
    <w:rsid w:val="00050E3A"/>
    <w:rsid w:val="00055118"/>
    <w:rsid w:val="0005526C"/>
    <w:rsid w:val="00055DCC"/>
    <w:rsid w:val="000620E0"/>
    <w:rsid w:val="00063D66"/>
    <w:rsid w:val="00066C60"/>
    <w:rsid w:val="0006721E"/>
    <w:rsid w:val="000700C8"/>
    <w:rsid w:val="00071750"/>
    <w:rsid w:val="00071AFA"/>
    <w:rsid w:val="0007241D"/>
    <w:rsid w:val="00073639"/>
    <w:rsid w:val="00073BC8"/>
    <w:rsid w:val="00080F1D"/>
    <w:rsid w:val="00084279"/>
    <w:rsid w:val="00084CBD"/>
    <w:rsid w:val="000863A5"/>
    <w:rsid w:val="00086F2F"/>
    <w:rsid w:val="000909CD"/>
    <w:rsid w:val="00096CAE"/>
    <w:rsid w:val="000A065F"/>
    <w:rsid w:val="000B752B"/>
    <w:rsid w:val="000B788E"/>
    <w:rsid w:val="000C234F"/>
    <w:rsid w:val="000D23D5"/>
    <w:rsid w:val="000D7770"/>
    <w:rsid w:val="000E29B9"/>
    <w:rsid w:val="000E374A"/>
    <w:rsid w:val="001001E9"/>
    <w:rsid w:val="00104BD1"/>
    <w:rsid w:val="0010550D"/>
    <w:rsid w:val="001137F6"/>
    <w:rsid w:val="00115921"/>
    <w:rsid w:val="00121ED5"/>
    <w:rsid w:val="00123AF4"/>
    <w:rsid w:val="00124BF0"/>
    <w:rsid w:val="001250BC"/>
    <w:rsid w:val="00125658"/>
    <w:rsid w:val="00126A7C"/>
    <w:rsid w:val="00130055"/>
    <w:rsid w:val="00133090"/>
    <w:rsid w:val="0013447C"/>
    <w:rsid w:val="0013710B"/>
    <w:rsid w:val="0013745F"/>
    <w:rsid w:val="00141644"/>
    <w:rsid w:val="00141AFA"/>
    <w:rsid w:val="001534EE"/>
    <w:rsid w:val="00164B73"/>
    <w:rsid w:val="00170128"/>
    <w:rsid w:val="00170600"/>
    <w:rsid w:val="001740E3"/>
    <w:rsid w:val="0017547E"/>
    <w:rsid w:val="00175F9E"/>
    <w:rsid w:val="0018118A"/>
    <w:rsid w:val="00182C9C"/>
    <w:rsid w:val="00183A69"/>
    <w:rsid w:val="00183A95"/>
    <w:rsid w:val="00184D69"/>
    <w:rsid w:val="0019102E"/>
    <w:rsid w:val="001929ED"/>
    <w:rsid w:val="001A08C7"/>
    <w:rsid w:val="001A4992"/>
    <w:rsid w:val="001B4474"/>
    <w:rsid w:val="001C0477"/>
    <w:rsid w:val="001C3585"/>
    <w:rsid w:val="001C3C35"/>
    <w:rsid w:val="001C71CB"/>
    <w:rsid w:val="001D2DBE"/>
    <w:rsid w:val="001D2E44"/>
    <w:rsid w:val="001D3B06"/>
    <w:rsid w:val="001E438E"/>
    <w:rsid w:val="001E70DB"/>
    <w:rsid w:val="001F4518"/>
    <w:rsid w:val="0020043A"/>
    <w:rsid w:val="00204508"/>
    <w:rsid w:val="00207AFB"/>
    <w:rsid w:val="002132D2"/>
    <w:rsid w:val="00214D51"/>
    <w:rsid w:val="00216487"/>
    <w:rsid w:val="00220A3D"/>
    <w:rsid w:val="0022444E"/>
    <w:rsid w:val="00226923"/>
    <w:rsid w:val="0023110A"/>
    <w:rsid w:val="00237553"/>
    <w:rsid w:val="00242777"/>
    <w:rsid w:val="00243BC2"/>
    <w:rsid w:val="002472CB"/>
    <w:rsid w:val="002507C0"/>
    <w:rsid w:val="00251E94"/>
    <w:rsid w:val="00252229"/>
    <w:rsid w:val="002532CD"/>
    <w:rsid w:val="00254AEA"/>
    <w:rsid w:val="00260E26"/>
    <w:rsid w:val="002644BA"/>
    <w:rsid w:val="002658C9"/>
    <w:rsid w:val="00271FC6"/>
    <w:rsid w:val="00272EC5"/>
    <w:rsid w:val="00274FF4"/>
    <w:rsid w:val="00277B0C"/>
    <w:rsid w:val="0028186C"/>
    <w:rsid w:val="002831E6"/>
    <w:rsid w:val="00283939"/>
    <w:rsid w:val="00284FAA"/>
    <w:rsid w:val="00284FE1"/>
    <w:rsid w:val="00285973"/>
    <w:rsid w:val="00292998"/>
    <w:rsid w:val="0029372B"/>
    <w:rsid w:val="00294090"/>
    <w:rsid w:val="00295D86"/>
    <w:rsid w:val="002A018E"/>
    <w:rsid w:val="002A0B44"/>
    <w:rsid w:val="002A0FE4"/>
    <w:rsid w:val="002A1141"/>
    <w:rsid w:val="002A148D"/>
    <w:rsid w:val="002A1732"/>
    <w:rsid w:val="002A1998"/>
    <w:rsid w:val="002A4CE4"/>
    <w:rsid w:val="002B0458"/>
    <w:rsid w:val="002B0FBC"/>
    <w:rsid w:val="002B1B01"/>
    <w:rsid w:val="002B5E86"/>
    <w:rsid w:val="002B7878"/>
    <w:rsid w:val="002B7DD7"/>
    <w:rsid w:val="002C57B2"/>
    <w:rsid w:val="002C6742"/>
    <w:rsid w:val="002C7258"/>
    <w:rsid w:val="002C731F"/>
    <w:rsid w:val="002D0759"/>
    <w:rsid w:val="002D56EB"/>
    <w:rsid w:val="002D6F2A"/>
    <w:rsid w:val="002E0A6B"/>
    <w:rsid w:val="002E146F"/>
    <w:rsid w:val="002E550B"/>
    <w:rsid w:val="002E5EEC"/>
    <w:rsid w:val="002E7D4F"/>
    <w:rsid w:val="002F10BC"/>
    <w:rsid w:val="002F1817"/>
    <w:rsid w:val="002F2897"/>
    <w:rsid w:val="00303D6D"/>
    <w:rsid w:val="00304A45"/>
    <w:rsid w:val="00306AC9"/>
    <w:rsid w:val="00312ED3"/>
    <w:rsid w:val="00316648"/>
    <w:rsid w:val="00332C34"/>
    <w:rsid w:val="00334E3E"/>
    <w:rsid w:val="00337559"/>
    <w:rsid w:val="00340108"/>
    <w:rsid w:val="00341A70"/>
    <w:rsid w:val="003422FC"/>
    <w:rsid w:val="00350898"/>
    <w:rsid w:val="0035376B"/>
    <w:rsid w:val="0035600D"/>
    <w:rsid w:val="0035716E"/>
    <w:rsid w:val="00357973"/>
    <w:rsid w:val="003606C9"/>
    <w:rsid w:val="0036168F"/>
    <w:rsid w:val="00361DAF"/>
    <w:rsid w:val="00362539"/>
    <w:rsid w:val="00362B8D"/>
    <w:rsid w:val="00364203"/>
    <w:rsid w:val="00367F85"/>
    <w:rsid w:val="00372112"/>
    <w:rsid w:val="00375C63"/>
    <w:rsid w:val="0038577C"/>
    <w:rsid w:val="00386E65"/>
    <w:rsid w:val="00392BEF"/>
    <w:rsid w:val="003A047A"/>
    <w:rsid w:val="003A35EA"/>
    <w:rsid w:val="003A4108"/>
    <w:rsid w:val="003A76AB"/>
    <w:rsid w:val="003B4E20"/>
    <w:rsid w:val="003B6C1B"/>
    <w:rsid w:val="003C0827"/>
    <w:rsid w:val="003C369C"/>
    <w:rsid w:val="003C380B"/>
    <w:rsid w:val="003C44C5"/>
    <w:rsid w:val="003C492F"/>
    <w:rsid w:val="003D06F2"/>
    <w:rsid w:val="003D344A"/>
    <w:rsid w:val="003D5ECC"/>
    <w:rsid w:val="003F1B3C"/>
    <w:rsid w:val="003F303B"/>
    <w:rsid w:val="003F4886"/>
    <w:rsid w:val="003F4D14"/>
    <w:rsid w:val="00407FC3"/>
    <w:rsid w:val="00411716"/>
    <w:rsid w:val="004124B2"/>
    <w:rsid w:val="00415BA9"/>
    <w:rsid w:val="00416CDA"/>
    <w:rsid w:val="00424EE0"/>
    <w:rsid w:val="0042680D"/>
    <w:rsid w:val="004317EE"/>
    <w:rsid w:val="004340F2"/>
    <w:rsid w:val="00434A0F"/>
    <w:rsid w:val="00441B51"/>
    <w:rsid w:val="004440F7"/>
    <w:rsid w:val="00445673"/>
    <w:rsid w:val="00450042"/>
    <w:rsid w:val="004515E6"/>
    <w:rsid w:val="0045481F"/>
    <w:rsid w:val="00460B41"/>
    <w:rsid w:val="00462843"/>
    <w:rsid w:val="004664C8"/>
    <w:rsid w:val="004743DC"/>
    <w:rsid w:val="00474E80"/>
    <w:rsid w:val="00481291"/>
    <w:rsid w:val="004A0A70"/>
    <w:rsid w:val="004A4813"/>
    <w:rsid w:val="004A76C4"/>
    <w:rsid w:val="004A7BFA"/>
    <w:rsid w:val="004B2A81"/>
    <w:rsid w:val="004B2C4F"/>
    <w:rsid w:val="004B3B6E"/>
    <w:rsid w:val="004B4DDE"/>
    <w:rsid w:val="004B6F56"/>
    <w:rsid w:val="004C071E"/>
    <w:rsid w:val="004C2EF4"/>
    <w:rsid w:val="004C650D"/>
    <w:rsid w:val="004C70DD"/>
    <w:rsid w:val="004D0A06"/>
    <w:rsid w:val="004D6B8C"/>
    <w:rsid w:val="004E0036"/>
    <w:rsid w:val="004E2653"/>
    <w:rsid w:val="004E3624"/>
    <w:rsid w:val="004F212B"/>
    <w:rsid w:val="004F57E0"/>
    <w:rsid w:val="005076C8"/>
    <w:rsid w:val="00507E62"/>
    <w:rsid w:val="0051148F"/>
    <w:rsid w:val="00511560"/>
    <w:rsid w:val="00513684"/>
    <w:rsid w:val="00526B16"/>
    <w:rsid w:val="00526C62"/>
    <w:rsid w:val="00533950"/>
    <w:rsid w:val="00535022"/>
    <w:rsid w:val="005357D5"/>
    <w:rsid w:val="00535D26"/>
    <w:rsid w:val="00536231"/>
    <w:rsid w:val="00537769"/>
    <w:rsid w:val="0054160A"/>
    <w:rsid w:val="005524EE"/>
    <w:rsid w:val="0055297D"/>
    <w:rsid w:val="00553537"/>
    <w:rsid w:val="00553C8F"/>
    <w:rsid w:val="005551D2"/>
    <w:rsid w:val="00555238"/>
    <w:rsid w:val="00557A74"/>
    <w:rsid w:val="00560B33"/>
    <w:rsid w:val="00560DC6"/>
    <w:rsid w:val="005629C7"/>
    <w:rsid w:val="00564380"/>
    <w:rsid w:val="0056674B"/>
    <w:rsid w:val="00566EF9"/>
    <w:rsid w:val="00567A7C"/>
    <w:rsid w:val="00583851"/>
    <w:rsid w:val="00583C9E"/>
    <w:rsid w:val="00585585"/>
    <w:rsid w:val="00591567"/>
    <w:rsid w:val="00592420"/>
    <w:rsid w:val="00595569"/>
    <w:rsid w:val="005A27B2"/>
    <w:rsid w:val="005A2F62"/>
    <w:rsid w:val="005A42F4"/>
    <w:rsid w:val="005B1D17"/>
    <w:rsid w:val="005B4CE9"/>
    <w:rsid w:val="005B4EFE"/>
    <w:rsid w:val="005B529B"/>
    <w:rsid w:val="005B68A0"/>
    <w:rsid w:val="005B6BFD"/>
    <w:rsid w:val="005C1482"/>
    <w:rsid w:val="005C2495"/>
    <w:rsid w:val="005C3E1D"/>
    <w:rsid w:val="005C45B6"/>
    <w:rsid w:val="005C7833"/>
    <w:rsid w:val="005D3088"/>
    <w:rsid w:val="005E0BFE"/>
    <w:rsid w:val="005E21B1"/>
    <w:rsid w:val="005E2DC1"/>
    <w:rsid w:val="005E45E3"/>
    <w:rsid w:val="005E5D90"/>
    <w:rsid w:val="005E689D"/>
    <w:rsid w:val="005F1826"/>
    <w:rsid w:val="005F1DD7"/>
    <w:rsid w:val="005F267F"/>
    <w:rsid w:val="005F4F81"/>
    <w:rsid w:val="006010B5"/>
    <w:rsid w:val="00601256"/>
    <w:rsid w:val="00602F2F"/>
    <w:rsid w:val="00607217"/>
    <w:rsid w:val="006112B7"/>
    <w:rsid w:val="0062072E"/>
    <w:rsid w:val="006264D6"/>
    <w:rsid w:val="00632204"/>
    <w:rsid w:val="00633F7D"/>
    <w:rsid w:val="00634F6C"/>
    <w:rsid w:val="00643A3A"/>
    <w:rsid w:val="00644AAB"/>
    <w:rsid w:val="006457EC"/>
    <w:rsid w:val="006477EB"/>
    <w:rsid w:val="00647CC3"/>
    <w:rsid w:val="00661BEB"/>
    <w:rsid w:val="00664753"/>
    <w:rsid w:val="00664EA1"/>
    <w:rsid w:val="00666E7F"/>
    <w:rsid w:val="0067085C"/>
    <w:rsid w:val="0067439C"/>
    <w:rsid w:val="00676DFC"/>
    <w:rsid w:val="00676FCE"/>
    <w:rsid w:val="00684C75"/>
    <w:rsid w:val="00687A7F"/>
    <w:rsid w:val="00691A12"/>
    <w:rsid w:val="00693805"/>
    <w:rsid w:val="00694494"/>
    <w:rsid w:val="00694F37"/>
    <w:rsid w:val="00695AB5"/>
    <w:rsid w:val="006A10BF"/>
    <w:rsid w:val="006A335C"/>
    <w:rsid w:val="006A783F"/>
    <w:rsid w:val="006B57D5"/>
    <w:rsid w:val="006B582A"/>
    <w:rsid w:val="006B6D5A"/>
    <w:rsid w:val="006C344D"/>
    <w:rsid w:val="006C34F3"/>
    <w:rsid w:val="006C425A"/>
    <w:rsid w:val="006C7CC7"/>
    <w:rsid w:val="006D01EF"/>
    <w:rsid w:val="006D2CF6"/>
    <w:rsid w:val="006D7392"/>
    <w:rsid w:val="006F2A0D"/>
    <w:rsid w:val="006F521B"/>
    <w:rsid w:val="007056A7"/>
    <w:rsid w:val="00714817"/>
    <w:rsid w:val="0072134D"/>
    <w:rsid w:val="0072235A"/>
    <w:rsid w:val="007223E2"/>
    <w:rsid w:val="00723945"/>
    <w:rsid w:val="0072775E"/>
    <w:rsid w:val="00732290"/>
    <w:rsid w:val="0074420F"/>
    <w:rsid w:val="007450F1"/>
    <w:rsid w:val="00751691"/>
    <w:rsid w:val="00752AF4"/>
    <w:rsid w:val="00752D11"/>
    <w:rsid w:val="0075583A"/>
    <w:rsid w:val="00755926"/>
    <w:rsid w:val="0076228D"/>
    <w:rsid w:val="00764821"/>
    <w:rsid w:val="00767A1B"/>
    <w:rsid w:val="00771D5E"/>
    <w:rsid w:val="00773458"/>
    <w:rsid w:val="0077752F"/>
    <w:rsid w:val="0078199B"/>
    <w:rsid w:val="00781AF9"/>
    <w:rsid w:val="007827BB"/>
    <w:rsid w:val="007864C2"/>
    <w:rsid w:val="007919EB"/>
    <w:rsid w:val="00791E79"/>
    <w:rsid w:val="00793129"/>
    <w:rsid w:val="007939A6"/>
    <w:rsid w:val="007956DF"/>
    <w:rsid w:val="007979F9"/>
    <w:rsid w:val="007A20E2"/>
    <w:rsid w:val="007A3CAF"/>
    <w:rsid w:val="007A5A5B"/>
    <w:rsid w:val="007A6DED"/>
    <w:rsid w:val="007A7936"/>
    <w:rsid w:val="007C1372"/>
    <w:rsid w:val="007C4C3B"/>
    <w:rsid w:val="007C6873"/>
    <w:rsid w:val="007C7857"/>
    <w:rsid w:val="007D1CB4"/>
    <w:rsid w:val="007D3591"/>
    <w:rsid w:val="007E038F"/>
    <w:rsid w:val="007E4311"/>
    <w:rsid w:val="007E50F2"/>
    <w:rsid w:val="007E76C6"/>
    <w:rsid w:val="00805BD4"/>
    <w:rsid w:val="00810554"/>
    <w:rsid w:val="00811C35"/>
    <w:rsid w:val="00812161"/>
    <w:rsid w:val="008130E5"/>
    <w:rsid w:val="00814023"/>
    <w:rsid w:val="00816CA1"/>
    <w:rsid w:val="0081731A"/>
    <w:rsid w:val="00820CAE"/>
    <w:rsid w:val="008270EC"/>
    <w:rsid w:val="008301C6"/>
    <w:rsid w:val="00831DB2"/>
    <w:rsid w:val="00833C88"/>
    <w:rsid w:val="00834190"/>
    <w:rsid w:val="00835A1E"/>
    <w:rsid w:val="008366FA"/>
    <w:rsid w:val="00840401"/>
    <w:rsid w:val="00850D89"/>
    <w:rsid w:val="0086471A"/>
    <w:rsid w:val="00865575"/>
    <w:rsid w:val="00865D94"/>
    <w:rsid w:val="0087443E"/>
    <w:rsid w:val="00876E22"/>
    <w:rsid w:val="00877E43"/>
    <w:rsid w:val="00881CA7"/>
    <w:rsid w:val="008823DC"/>
    <w:rsid w:val="00883F87"/>
    <w:rsid w:val="0088402E"/>
    <w:rsid w:val="008972E9"/>
    <w:rsid w:val="00897319"/>
    <w:rsid w:val="008A11A8"/>
    <w:rsid w:val="008A2817"/>
    <w:rsid w:val="008A4D71"/>
    <w:rsid w:val="008A64CB"/>
    <w:rsid w:val="008B2B40"/>
    <w:rsid w:val="008B3292"/>
    <w:rsid w:val="008B4F44"/>
    <w:rsid w:val="008B6A1B"/>
    <w:rsid w:val="008B73E4"/>
    <w:rsid w:val="008B7C86"/>
    <w:rsid w:val="008C0E57"/>
    <w:rsid w:val="008C1F60"/>
    <w:rsid w:val="008C2073"/>
    <w:rsid w:val="008C223E"/>
    <w:rsid w:val="008C256E"/>
    <w:rsid w:val="008C7140"/>
    <w:rsid w:val="008C7FFD"/>
    <w:rsid w:val="008D109A"/>
    <w:rsid w:val="008D514F"/>
    <w:rsid w:val="008D618B"/>
    <w:rsid w:val="008E0952"/>
    <w:rsid w:val="008E13D0"/>
    <w:rsid w:val="008E33A8"/>
    <w:rsid w:val="008F4C8C"/>
    <w:rsid w:val="008F4FA5"/>
    <w:rsid w:val="00904317"/>
    <w:rsid w:val="00905A9A"/>
    <w:rsid w:val="00905E81"/>
    <w:rsid w:val="00906952"/>
    <w:rsid w:val="009107FF"/>
    <w:rsid w:val="009122F8"/>
    <w:rsid w:val="00912566"/>
    <w:rsid w:val="00915D34"/>
    <w:rsid w:val="00917ADC"/>
    <w:rsid w:val="00920F61"/>
    <w:rsid w:val="00922EF5"/>
    <w:rsid w:val="00923C86"/>
    <w:rsid w:val="00924135"/>
    <w:rsid w:val="009244D8"/>
    <w:rsid w:val="00927520"/>
    <w:rsid w:val="00932505"/>
    <w:rsid w:val="00932EE7"/>
    <w:rsid w:val="0093431E"/>
    <w:rsid w:val="009347E9"/>
    <w:rsid w:val="00940E1C"/>
    <w:rsid w:val="00941080"/>
    <w:rsid w:val="00943A5F"/>
    <w:rsid w:val="009441F1"/>
    <w:rsid w:val="009470C3"/>
    <w:rsid w:val="009518E6"/>
    <w:rsid w:val="009527E7"/>
    <w:rsid w:val="009609C4"/>
    <w:rsid w:val="00960B88"/>
    <w:rsid w:val="009622C1"/>
    <w:rsid w:val="00970824"/>
    <w:rsid w:val="00981378"/>
    <w:rsid w:val="00986EE7"/>
    <w:rsid w:val="00990058"/>
    <w:rsid w:val="009907E6"/>
    <w:rsid w:val="0099099B"/>
    <w:rsid w:val="00995B11"/>
    <w:rsid w:val="009973ED"/>
    <w:rsid w:val="009A0B90"/>
    <w:rsid w:val="009A0C95"/>
    <w:rsid w:val="009A2D23"/>
    <w:rsid w:val="009A3655"/>
    <w:rsid w:val="009A6A84"/>
    <w:rsid w:val="009A7FC6"/>
    <w:rsid w:val="009B1128"/>
    <w:rsid w:val="009B298F"/>
    <w:rsid w:val="009B348E"/>
    <w:rsid w:val="009B54A6"/>
    <w:rsid w:val="009B5B58"/>
    <w:rsid w:val="009C0969"/>
    <w:rsid w:val="009C39A3"/>
    <w:rsid w:val="009C41D2"/>
    <w:rsid w:val="009C5F76"/>
    <w:rsid w:val="009C6967"/>
    <w:rsid w:val="009D2934"/>
    <w:rsid w:val="009D2ABD"/>
    <w:rsid w:val="009D34C8"/>
    <w:rsid w:val="009D3C0A"/>
    <w:rsid w:val="009D4CD5"/>
    <w:rsid w:val="009E1916"/>
    <w:rsid w:val="009E2981"/>
    <w:rsid w:val="009E33A4"/>
    <w:rsid w:val="009E4417"/>
    <w:rsid w:val="009E78BC"/>
    <w:rsid w:val="009E7A99"/>
    <w:rsid w:val="009F0515"/>
    <w:rsid w:val="009F203F"/>
    <w:rsid w:val="009F4068"/>
    <w:rsid w:val="009F4FAB"/>
    <w:rsid w:val="009F62F2"/>
    <w:rsid w:val="00A00D8A"/>
    <w:rsid w:val="00A02A48"/>
    <w:rsid w:val="00A264A2"/>
    <w:rsid w:val="00A323E1"/>
    <w:rsid w:val="00A44444"/>
    <w:rsid w:val="00A5799E"/>
    <w:rsid w:val="00A7241D"/>
    <w:rsid w:val="00A72A31"/>
    <w:rsid w:val="00A80468"/>
    <w:rsid w:val="00A81AF1"/>
    <w:rsid w:val="00A833AB"/>
    <w:rsid w:val="00A87344"/>
    <w:rsid w:val="00A945FE"/>
    <w:rsid w:val="00A94A72"/>
    <w:rsid w:val="00A957BA"/>
    <w:rsid w:val="00A95EF0"/>
    <w:rsid w:val="00AA014C"/>
    <w:rsid w:val="00AA2FB3"/>
    <w:rsid w:val="00AA5EAA"/>
    <w:rsid w:val="00AB1A45"/>
    <w:rsid w:val="00AB3336"/>
    <w:rsid w:val="00AB4FC9"/>
    <w:rsid w:val="00AC62AF"/>
    <w:rsid w:val="00AD0C1C"/>
    <w:rsid w:val="00AD1E1D"/>
    <w:rsid w:val="00AD2D41"/>
    <w:rsid w:val="00AD400D"/>
    <w:rsid w:val="00AD5061"/>
    <w:rsid w:val="00AE32C9"/>
    <w:rsid w:val="00AE7A51"/>
    <w:rsid w:val="00AF3AA2"/>
    <w:rsid w:val="00AF64EF"/>
    <w:rsid w:val="00B058C7"/>
    <w:rsid w:val="00B05AF7"/>
    <w:rsid w:val="00B063B6"/>
    <w:rsid w:val="00B1106C"/>
    <w:rsid w:val="00B202AB"/>
    <w:rsid w:val="00B25B91"/>
    <w:rsid w:val="00B3192F"/>
    <w:rsid w:val="00B31CD0"/>
    <w:rsid w:val="00B335FD"/>
    <w:rsid w:val="00B343AA"/>
    <w:rsid w:val="00B347C4"/>
    <w:rsid w:val="00B421E2"/>
    <w:rsid w:val="00B441F3"/>
    <w:rsid w:val="00B46FA5"/>
    <w:rsid w:val="00B514C8"/>
    <w:rsid w:val="00B54ED7"/>
    <w:rsid w:val="00B61A91"/>
    <w:rsid w:val="00B627DA"/>
    <w:rsid w:val="00B672AE"/>
    <w:rsid w:val="00B67B67"/>
    <w:rsid w:val="00B72224"/>
    <w:rsid w:val="00B7362E"/>
    <w:rsid w:val="00B7520C"/>
    <w:rsid w:val="00B76DF0"/>
    <w:rsid w:val="00B9326A"/>
    <w:rsid w:val="00BA128F"/>
    <w:rsid w:val="00BA4750"/>
    <w:rsid w:val="00BA6492"/>
    <w:rsid w:val="00BB03E4"/>
    <w:rsid w:val="00BB2D07"/>
    <w:rsid w:val="00BB3739"/>
    <w:rsid w:val="00BB4518"/>
    <w:rsid w:val="00BB581E"/>
    <w:rsid w:val="00BB713C"/>
    <w:rsid w:val="00BB76A2"/>
    <w:rsid w:val="00BB7854"/>
    <w:rsid w:val="00BC1572"/>
    <w:rsid w:val="00BC53B4"/>
    <w:rsid w:val="00BC7F17"/>
    <w:rsid w:val="00BD091E"/>
    <w:rsid w:val="00BD7C4D"/>
    <w:rsid w:val="00BE2D03"/>
    <w:rsid w:val="00BE452B"/>
    <w:rsid w:val="00BE5D94"/>
    <w:rsid w:val="00BE612D"/>
    <w:rsid w:val="00BE6A66"/>
    <w:rsid w:val="00BE6F5C"/>
    <w:rsid w:val="00BF3D18"/>
    <w:rsid w:val="00BF3D2F"/>
    <w:rsid w:val="00BF5614"/>
    <w:rsid w:val="00BF709A"/>
    <w:rsid w:val="00C00CBC"/>
    <w:rsid w:val="00C04BAB"/>
    <w:rsid w:val="00C070D8"/>
    <w:rsid w:val="00C071A1"/>
    <w:rsid w:val="00C106D1"/>
    <w:rsid w:val="00C10D9F"/>
    <w:rsid w:val="00C139CB"/>
    <w:rsid w:val="00C2361D"/>
    <w:rsid w:val="00C25366"/>
    <w:rsid w:val="00C31CCC"/>
    <w:rsid w:val="00C34918"/>
    <w:rsid w:val="00C36E4D"/>
    <w:rsid w:val="00C373B4"/>
    <w:rsid w:val="00C37569"/>
    <w:rsid w:val="00C3799D"/>
    <w:rsid w:val="00C37BB8"/>
    <w:rsid w:val="00C41D0D"/>
    <w:rsid w:val="00C422C9"/>
    <w:rsid w:val="00C42CB2"/>
    <w:rsid w:val="00C43FAF"/>
    <w:rsid w:val="00C463E3"/>
    <w:rsid w:val="00C5217C"/>
    <w:rsid w:val="00C6068A"/>
    <w:rsid w:val="00C6220E"/>
    <w:rsid w:val="00C63CE0"/>
    <w:rsid w:val="00C7052B"/>
    <w:rsid w:val="00C72C7B"/>
    <w:rsid w:val="00C803D0"/>
    <w:rsid w:val="00C80A95"/>
    <w:rsid w:val="00C815AF"/>
    <w:rsid w:val="00C8550A"/>
    <w:rsid w:val="00C85881"/>
    <w:rsid w:val="00C91A82"/>
    <w:rsid w:val="00CB1206"/>
    <w:rsid w:val="00CB152E"/>
    <w:rsid w:val="00CB44D5"/>
    <w:rsid w:val="00CB6F74"/>
    <w:rsid w:val="00CB74D6"/>
    <w:rsid w:val="00CB76FB"/>
    <w:rsid w:val="00CB7759"/>
    <w:rsid w:val="00CB7C2A"/>
    <w:rsid w:val="00CC071E"/>
    <w:rsid w:val="00CC136B"/>
    <w:rsid w:val="00CC2D9E"/>
    <w:rsid w:val="00CC6998"/>
    <w:rsid w:val="00CD142A"/>
    <w:rsid w:val="00CD3C47"/>
    <w:rsid w:val="00CD4F7C"/>
    <w:rsid w:val="00CE2358"/>
    <w:rsid w:val="00CE2437"/>
    <w:rsid w:val="00CE2C7F"/>
    <w:rsid w:val="00CE4DF0"/>
    <w:rsid w:val="00CE629B"/>
    <w:rsid w:val="00CE7782"/>
    <w:rsid w:val="00D17154"/>
    <w:rsid w:val="00D216D0"/>
    <w:rsid w:val="00D26083"/>
    <w:rsid w:val="00D26C5D"/>
    <w:rsid w:val="00D274F8"/>
    <w:rsid w:val="00D40667"/>
    <w:rsid w:val="00D42F77"/>
    <w:rsid w:val="00D52393"/>
    <w:rsid w:val="00D532E1"/>
    <w:rsid w:val="00D5715C"/>
    <w:rsid w:val="00D63BB5"/>
    <w:rsid w:val="00D63CED"/>
    <w:rsid w:val="00D665B7"/>
    <w:rsid w:val="00D668DD"/>
    <w:rsid w:val="00D67706"/>
    <w:rsid w:val="00D702C1"/>
    <w:rsid w:val="00D70A53"/>
    <w:rsid w:val="00D715BA"/>
    <w:rsid w:val="00D7476E"/>
    <w:rsid w:val="00D74D58"/>
    <w:rsid w:val="00D822CE"/>
    <w:rsid w:val="00D93148"/>
    <w:rsid w:val="00D94E5F"/>
    <w:rsid w:val="00D979BE"/>
    <w:rsid w:val="00DA404B"/>
    <w:rsid w:val="00DA6365"/>
    <w:rsid w:val="00DA76BC"/>
    <w:rsid w:val="00DB0CB4"/>
    <w:rsid w:val="00DB13F5"/>
    <w:rsid w:val="00DB311C"/>
    <w:rsid w:val="00DB4AEF"/>
    <w:rsid w:val="00DB6212"/>
    <w:rsid w:val="00DC33FD"/>
    <w:rsid w:val="00DC4F62"/>
    <w:rsid w:val="00DD311A"/>
    <w:rsid w:val="00DD5428"/>
    <w:rsid w:val="00DE0DE3"/>
    <w:rsid w:val="00DE1018"/>
    <w:rsid w:val="00DE6EEB"/>
    <w:rsid w:val="00DF242B"/>
    <w:rsid w:val="00E01D04"/>
    <w:rsid w:val="00E167C6"/>
    <w:rsid w:val="00E21212"/>
    <w:rsid w:val="00E24D7D"/>
    <w:rsid w:val="00E33955"/>
    <w:rsid w:val="00E40D12"/>
    <w:rsid w:val="00E415FE"/>
    <w:rsid w:val="00E45642"/>
    <w:rsid w:val="00E50159"/>
    <w:rsid w:val="00E552A6"/>
    <w:rsid w:val="00E62926"/>
    <w:rsid w:val="00E7293E"/>
    <w:rsid w:val="00E7630A"/>
    <w:rsid w:val="00E8219F"/>
    <w:rsid w:val="00E82323"/>
    <w:rsid w:val="00E823CD"/>
    <w:rsid w:val="00E83086"/>
    <w:rsid w:val="00E8553C"/>
    <w:rsid w:val="00E9074D"/>
    <w:rsid w:val="00E942A3"/>
    <w:rsid w:val="00E9525E"/>
    <w:rsid w:val="00E969C4"/>
    <w:rsid w:val="00E9715F"/>
    <w:rsid w:val="00EA3C98"/>
    <w:rsid w:val="00EA4C5D"/>
    <w:rsid w:val="00EB4A86"/>
    <w:rsid w:val="00EC04B3"/>
    <w:rsid w:val="00EC1AC7"/>
    <w:rsid w:val="00EC1B7D"/>
    <w:rsid w:val="00EC5060"/>
    <w:rsid w:val="00EC534F"/>
    <w:rsid w:val="00ED0022"/>
    <w:rsid w:val="00ED3210"/>
    <w:rsid w:val="00ED3AB3"/>
    <w:rsid w:val="00ED453C"/>
    <w:rsid w:val="00ED4D5F"/>
    <w:rsid w:val="00ED76AC"/>
    <w:rsid w:val="00EE14BF"/>
    <w:rsid w:val="00EE2409"/>
    <w:rsid w:val="00EE37A8"/>
    <w:rsid w:val="00EE4BD7"/>
    <w:rsid w:val="00EE5A7B"/>
    <w:rsid w:val="00EF3507"/>
    <w:rsid w:val="00F0248D"/>
    <w:rsid w:val="00F21EED"/>
    <w:rsid w:val="00F22912"/>
    <w:rsid w:val="00F26C9D"/>
    <w:rsid w:val="00F3158D"/>
    <w:rsid w:val="00F35DB4"/>
    <w:rsid w:val="00F41012"/>
    <w:rsid w:val="00F433ED"/>
    <w:rsid w:val="00F51BD9"/>
    <w:rsid w:val="00F53652"/>
    <w:rsid w:val="00F539A4"/>
    <w:rsid w:val="00F6122E"/>
    <w:rsid w:val="00F62489"/>
    <w:rsid w:val="00F65B7F"/>
    <w:rsid w:val="00F73501"/>
    <w:rsid w:val="00F75423"/>
    <w:rsid w:val="00F75BC1"/>
    <w:rsid w:val="00F76BF1"/>
    <w:rsid w:val="00F82ECB"/>
    <w:rsid w:val="00F860E9"/>
    <w:rsid w:val="00F87AA8"/>
    <w:rsid w:val="00F90B9A"/>
    <w:rsid w:val="00F95C16"/>
    <w:rsid w:val="00F97EB3"/>
    <w:rsid w:val="00FA1FFB"/>
    <w:rsid w:val="00FA4558"/>
    <w:rsid w:val="00FA6A3F"/>
    <w:rsid w:val="00FA73BB"/>
    <w:rsid w:val="00FA75CA"/>
    <w:rsid w:val="00FB5FAB"/>
    <w:rsid w:val="00FC22A4"/>
    <w:rsid w:val="00FC343C"/>
    <w:rsid w:val="00FD0FAB"/>
    <w:rsid w:val="00FD3D62"/>
    <w:rsid w:val="00FF0937"/>
    <w:rsid w:val="00FF123F"/>
    <w:rsid w:val="00FF1F94"/>
    <w:rsid w:val="00FF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F8A1D5"/>
  <w15:docId w15:val="{9409228C-6B0F-BD44-92D7-DB97C64D8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A8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454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AC5AE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250A5"/>
  </w:style>
  <w:style w:type="character" w:customStyle="1" w:styleId="highlight">
    <w:name w:val="highlight"/>
    <w:basedOn w:val="DefaultParagraphFont"/>
    <w:rsid w:val="007F73BE"/>
  </w:style>
  <w:style w:type="table" w:styleId="TableGrid">
    <w:name w:val="Table Grid"/>
    <w:basedOn w:val="TableNormal"/>
    <w:uiPriority w:val="39"/>
    <w:rsid w:val="00D306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61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61A5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F061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1A5"/>
    <w:rPr>
      <w:rFonts w:ascii="Times New Roman" w:eastAsia="Times New Roman" w:hAnsi="Times New Roman" w:cs="Times New Roman"/>
      <w:lang w:val="en-CA"/>
    </w:rPr>
  </w:style>
  <w:style w:type="character" w:styleId="Hyperlink">
    <w:name w:val="Hyperlink"/>
    <w:basedOn w:val="DefaultParagraphFont"/>
    <w:uiPriority w:val="99"/>
    <w:unhideWhenUsed/>
    <w:rsid w:val="00950B5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6953F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C3812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5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584"/>
    <w:rPr>
      <w:rFonts w:ascii="Times New Roman" w:eastAsia="Times New Roman" w:hAnsi="Times New Roman" w:cs="Times New Roman"/>
      <w:sz w:val="18"/>
      <w:szCs w:val="18"/>
      <w:lang w:val="en-CA"/>
    </w:rPr>
  </w:style>
  <w:style w:type="table" w:styleId="PlainTable2">
    <w:name w:val="Plain Table 2"/>
    <w:basedOn w:val="TableNormal"/>
    <w:uiPriority w:val="42"/>
    <w:rsid w:val="00AD3D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01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0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0AC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0AC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904F7F"/>
  </w:style>
  <w:style w:type="character" w:customStyle="1" w:styleId="Heading3Char">
    <w:name w:val="Heading 3 Char"/>
    <w:basedOn w:val="DefaultParagraphFont"/>
    <w:link w:val="Heading3"/>
    <w:uiPriority w:val="9"/>
    <w:semiHidden/>
    <w:rsid w:val="00134549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F539A4"/>
  </w:style>
  <w:style w:type="character" w:customStyle="1" w:styleId="apple-converted-space">
    <w:name w:val="apple-converted-space"/>
    <w:basedOn w:val="DefaultParagraphFont"/>
    <w:rsid w:val="00243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6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0632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4445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6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1cPH/JI4sw/U47XkKFJ7sbCwSIQ==">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7384F40-57EA-9045-9008-F0C28E2D7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Finstad</dc:creator>
  <cp:lastModifiedBy>Alexandra Finstad</cp:lastModifiedBy>
  <cp:revision>18</cp:revision>
  <dcterms:created xsi:type="dcterms:W3CDTF">2021-06-08T01:20:00Z</dcterms:created>
  <dcterms:modified xsi:type="dcterms:W3CDTF">2021-06-08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bd947c-eb02-3817-8c07-1f2d1e9af4d0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emical-science</vt:lpwstr>
  </property>
  <property fmtid="{D5CDD505-2E9C-101B-9397-08002B2CF9AE}" pid="12" name="Mendeley Recent Style Name 3_1">
    <vt:lpwstr>Chemical Science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